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42579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547DA7" w14:textId="77777777" w:rsidR="00FF7D8A" w:rsidRPr="00916BCE" w:rsidRDefault="00581F9C" w:rsidP="00FF7D8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Pr="00916BCE">
        <w:rPr>
          <w:rFonts w:ascii="Times New Roman" w:hAnsi="Times New Roman" w:cs="Times New Roman"/>
          <w:b/>
          <w:bCs/>
        </w:rPr>
        <w:t xml:space="preserve">. </w:t>
      </w:r>
      <w:r w:rsidR="00FF7D8A">
        <w:rPr>
          <w:rFonts w:ascii="Times New Roman" w:hAnsi="Times New Roman" w:cs="Times New Roman"/>
          <w:b/>
          <w:bCs/>
        </w:rPr>
        <w:t xml:space="preserve">Shift analysis for </w:t>
      </w:r>
      <w:r w:rsidR="00FF7D8A" w:rsidRPr="00934BF4">
        <w:rPr>
          <w:rFonts w:ascii="Times New Roman" w:hAnsi="Times New Roman" w:cs="Times New Roman"/>
          <w:b/>
          <w:bCs/>
        </w:rPr>
        <w:t>mRS</w:t>
      </w:r>
      <w:r w:rsidR="00FF7D8A">
        <w:rPr>
          <w:rFonts w:ascii="Times New Roman" w:hAnsi="Times New Roman" w:cs="Times New Roman"/>
          <w:b/>
          <w:bCs/>
        </w:rPr>
        <w:t>≥3</w:t>
      </w:r>
      <w:r w:rsidR="00FF7D8A" w:rsidRPr="00934BF4">
        <w:rPr>
          <w:rFonts w:ascii="Times New Roman" w:hAnsi="Times New Roman" w:cs="Times New Roman"/>
          <w:b/>
          <w:bCs/>
        </w:rPr>
        <w:t xml:space="preserve"> </w:t>
      </w:r>
      <w:r w:rsidR="00FF7D8A">
        <w:rPr>
          <w:rFonts w:ascii="Times New Roman" w:hAnsi="Times New Roman" w:cs="Times New Roman"/>
          <w:b/>
          <w:bCs/>
        </w:rPr>
        <w:t>at 90 days with reporting of non-GA subgroups (i.e., conscious sedation and local anaesthesia)</w:t>
      </w:r>
    </w:p>
    <w:p w14:paraId="10521B12" w14:textId="73DB59B6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146" w:type="dxa"/>
        <w:tblLook w:val="04A0" w:firstRow="1" w:lastRow="0" w:firstColumn="1" w:lastColumn="0" w:noHBand="0" w:noVBand="1"/>
      </w:tblPr>
      <w:tblGrid>
        <w:gridCol w:w="4371"/>
        <w:gridCol w:w="5180"/>
        <w:gridCol w:w="2344"/>
        <w:gridCol w:w="1251"/>
      </w:tblGrid>
      <w:tr w:rsidR="00FF7D8A" w:rsidRPr="00664BD9" w14:paraId="41DCC28F" w14:textId="77777777" w:rsidTr="001D5BBE">
        <w:trPr>
          <w:trHeight w:val="347"/>
        </w:trPr>
        <w:tc>
          <w:tcPr>
            <w:tcW w:w="0" w:type="auto"/>
            <w:tcBorders>
              <w:top w:val="double" w:sz="4" w:space="0" w:color="auto"/>
            </w:tcBorders>
            <w:hideMark/>
          </w:tcPr>
          <w:p w14:paraId="14595646" w14:textId="77777777" w:rsidR="00FF7D8A" w:rsidRPr="00664BD9" w:rsidRDefault="00FF7D8A" w:rsidP="001D5BB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664BD9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hideMark/>
          </w:tcPr>
          <w:p w14:paraId="424F8529" w14:textId="77777777" w:rsidR="00FF7D8A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 shift (univariate)</w:t>
            </w:r>
          </w:p>
          <w:p w14:paraId="7FB4458A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</w:tr>
      <w:tr w:rsidR="00FF7D8A" w:rsidRPr="00664BD9" w14:paraId="7EE05C77" w14:textId="77777777" w:rsidTr="001D5BBE">
        <w:trPr>
          <w:trHeight w:val="389"/>
        </w:trPr>
        <w:tc>
          <w:tcPr>
            <w:tcW w:w="0" w:type="auto"/>
            <w:hideMark/>
          </w:tcPr>
          <w:p w14:paraId="4D20B25A" w14:textId="77777777" w:rsidR="00FF7D8A" w:rsidRPr="00664BD9" w:rsidRDefault="00FF7D8A" w:rsidP="001D5BBE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</w:pPr>
            <w:r w:rsidRPr="00664BD9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redictors</w:t>
            </w:r>
          </w:p>
        </w:tc>
        <w:tc>
          <w:tcPr>
            <w:tcW w:w="0" w:type="auto"/>
            <w:hideMark/>
          </w:tcPr>
          <w:p w14:paraId="7A670EB1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 xml:space="preserve">Common </w:t>
            </w:r>
            <w:r w:rsidRPr="00664BD9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Odds Ratio</w:t>
            </w:r>
          </w:p>
        </w:tc>
        <w:tc>
          <w:tcPr>
            <w:tcW w:w="0" w:type="auto"/>
            <w:hideMark/>
          </w:tcPr>
          <w:p w14:paraId="5EABA0FF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</w:pPr>
            <w:r w:rsidRPr="00664BD9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CI</w:t>
            </w:r>
          </w:p>
        </w:tc>
        <w:tc>
          <w:tcPr>
            <w:tcW w:w="0" w:type="auto"/>
            <w:hideMark/>
          </w:tcPr>
          <w:p w14:paraId="794C4AD9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</w:pPr>
            <w:r w:rsidRPr="00664BD9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</w:t>
            </w:r>
          </w:p>
        </w:tc>
      </w:tr>
      <w:tr w:rsidR="00FF7D8A" w:rsidRPr="00664BD9" w14:paraId="12E9AEF8" w14:textId="77777777" w:rsidTr="001D5BBE">
        <w:trPr>
          <w:trHeight w:val="347"/>
        </w:trPr>
        <w:tc>
          <w:tcPr>
            <w:tcW w:w="0" w:type="auto"/>
            <w:tcBorders>
              <w:bottom w:val="double" w:sz="4" w:space="0" w:color="auto"/>
            </w:tcBorders>
            <w:hideMark/>
          </w:tcPr>
          <w:p w14:paraId="0048482E" w14:textId="77777777" w:rsidR="00FF7D8A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n-GA (vs. GA)</w:t>
            </w:r>
          </w:p>
          <w:p w14:paraId="7005C56E" w14:textId="77777777" w:rsidR="00FF7D8A" w:rsidRDefault="00FF7D8A" w:rsidP="001D5BBE">
            <w:pPr>
              <w:ind w:left="7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Conscious sedation </w:t>
            </w:r>
          </w:p>
          <w:p w14:paraId="2873FA0F" w14:textId="77777777" w:rsidR="00FF7D8A" w:rsidRDefault="00FF7D8A" w:rsidP="001D5BBE">
            <w:pPr>
              <w:ind w:left="7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044CE54C" w14:textId="77777777" w:rsidR="00FF7D8A" w:rsidRDefault="00FF7D8A" w:rsidP="001D5BBE">
            <w:pPr>
              <w:ind w:left="7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Local anesthesia</w:t>
            </w:r>
          </w:p>
          <w:p w14:paraId="150551E7" w14:textId="77777777" w:rsidR="00FF7D8A" w:rsidRPr="00664BD9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823D4BA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</w:p>
          <w:p w14:paraId="61A493D3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76</w:t>
            </w:r>
          </w:p>
          <w:p w14:paraId="01C7DE99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</w:p>
          <w:p w14:paraId="6BB337FF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578161E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</w:p>
          <w:p w14:paraId="7AF55DA1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9 – 8.38</w:t>
            </w:r>
          </w:p>
          <w:p w14:paraId="3215D66F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</w:p>
          <w:p w14:paraId="0AD03E37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7-1.8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1EF67F1" w14:textId="77777777" w:rsidR="00FF7D8A" w:rsidRDefault="00FF7D8A" w:rsidP="001D5BBE">
            <w:pPr>
              <w:jc w:val="center"/>
              <w:rPr>
                <w:rStyle w:val="Strong"/>
                <w:rFonts w:ascii="Times" w:hAnsi="Times"/>
              </w:rPr>
            </w:pPr>
          </w:p>
          <w:p w14:paraId="08738FF3" w14:textId="77777777" w:rsidR="00FF7D8A" w:rsidRDefault="00FF7D8A" w:rsidP="001D5BBE">
            <w:pPr>
              <w:jc w:val="center"/>
              <w:rPr>
                <w:rStyle w:val="Strong"/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0.001</w:t>
            </w:r>
          </w:p>
          <w:p w14:paraId="54661972" w14:textId="77777777" w:rsidR="00FF7D8A" w:rsidRDefault="00FF7D8A" w:rsidP="001D5BBE">
            <w:pPr>
              <w:jc w:val="center"/>
              <w:rPr>
                <w:rStyle w:val="Strong"/>
                <w:rFonts w:ascii="Times" w:hAnsi="Times"/>
              </w:rPr>
            </w:pPr>
          </w:p>
          <w:p w14:paraId="6BEAFEC8" w14:textId="77777777" w:rsidR="00FF7D8A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17</w:t>
            </w:r>
          </w:p>
          <w:p w14:paraId="313D2CBA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F7D8A" w:rsidRPr="00664BD9" w14:paraId="18B64EB1" w14:textId="77777777" w:rsidTr="001D5BBE">
        <w:trPr>
          <w:trHeight w:val="347"/>
        </w:trPr>
        <w:tc>
          <w:tcPr>
            <w:tcW w:w="0" w:type="auto"/>
            <w:tcBorders>
              <w:top w:val="double" w:sz="4" w:space="0" w:color="auto"/>
            </w:tcBorders>
          </w:tcPr>
          <w:p w14:paraId="29EA19F1" w14:textId="77777777" w:rsidR="00FF7D8A" w:rsidRPr="008A2249" w:rsidRDefault="00FF7D8A" w:rsidP="001D5B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</w:tcPr>
          <w:p w14:paraId="14F1EEB9" w14:textId="77777777" w:rsidR="00FF7D8A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 shift (multivariate)</w:t>
            </w:r>
          </w:p>
          <w:p w14:paraId="205FDD37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</w:tr>
      <w:tr w:rsidR="00FF7D8A" w:rsidRPr="00664BD9" w14:paraId="5D5E900F" w14:textId="77777777" w:rsidTr="001D5BBE">
        <w:trPr>
          <w:trHeight w:val="347"/>
        </w:trPr>
        <w:tc>
          <w:tcPr>
            <w:tcW w:w="0" w:type="auto"/>
          </w:tcPr>
          <w:p w14:paraId="24F58942" w14:textId="77777777" w:rsidR="00FF7D8A" w:rsidRPr="008A2249" w:rsidRDefault="00FF7D8A" w:rsidP="001D5B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BD9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redictors</w:t>
            </w:r>
          </w:p>
        </w:tc>
        <w:tc>
          <w:tcPr>
            <w:tcW w:w="0" w:type="auto"/>
          </w:tcPr>
          <w:p w14:paraId="7A9F8237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 xml:space="preserve">Adjusted Common </w:t>
            </w:r>
            <w:r w:rsidRPr="00664BD9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Odds Ratio</w:t>
            </w:r>
          </w:p>
        </w:tc>
        <w:tc>
          <w:tcPr>
            <w:tcW w:w="0" w:type="auto"/>
          </w:tcPr>
          <w:p w14:paraId="54535EA2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664BD9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CI</w:t>
            </w:r>
          </w:p>
        </w:tc>
        <w:tc>
          <w:tcPr>
            <w:tcW w:w="0" w:type="auto"/>
          </w:tcPr>
          <w:p w14:paraId="1D6240D9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664BD9"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  <w:t>p</w:t>
            </w:r>
          </w:p>
        </w:tc>
      </w:tr>
      <w:tr w:rsidR="00FF7D8A" w:rsidRPr="00664BD9" w14:paraId="668CAD3E" w14:textId="77777777" w:rsidTr="001D5BBE">
        <w:trPr>
          <w:trHeight w:val="347"/>
        </w:trPr>
        <w:tc>
          <w:tcPr>
            <w:tcW w:w="0" w:type="auto"/>
          </w:tcPr>
          <w:p w14:paraId="0FC97761" w14:textId="77777777" w:rsidR="00FF7D8A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n-GA (vs. GA)</w:t>
            </w:r>
          </w:p>
          <w:p w14:paraId="3EF5753E" w14:textId="77777777" w:rsidR="00FF7D8A" w:rsidRDefault="00FF7D8A" w:rsidP="001D5BBE">
            <w:pPr>
              <w:ind w:left="7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Conscious sedation </w:t>
            </w:r>
          </w:p>
          <w:p w14:paraId="699F9D6B" w14:textId="77777777" w:rsidR="00FF7D8A" w:rsidRDefault="00FF7D8A" w:rsidP="001D5BBE">
            <w:pPr>
              <w:ind w:left="7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2B67002B" w14:textId="77777777" w:rsidR="00FF7D8A" w:rsidRDefault="00FF7D8A" w:rsidP="001D5BBE">
            <w:pPr>
              <w:ind w:left="7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Local anesthesia</w:t>
            </w:r>
          </w:p>
          <w:p w14:paraId="297E337C" w14:textId="77777777" w:rsidR="00FF7D8A" w:rsidRPr="008A2249" w:rsidRDefault="00FF7D8A" w:rsidP="001D5B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989E8EC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</w:p>
          <w:p w14:paraId="6AB98D82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94</w:t>
            </w:r>
          </w:p>
          <w:p w14:paraId="6B76A404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</w:p>
          <w:p w14:paraId="417F2DF5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9</w:t>
            </w:r>
          </w:p>
        </w:tc>
        <w:tc>
          <w:tcPr>
            <w:tcW w:w="0" w:type="auto"/>
          </w:tcPr>
          <w:p w14:paraId="4712D743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</w:p>
          <w:p w14:paraId="38D8F537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5 – 6.90</w:t>
            </w:r>
          </w:p>
          <w:p w14:paraId="76440A95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</w:p>
          <w:p w14:paraId="2B56DA89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8-3.01</w:t>
            </w:r>
          </w:p>
        </w:tc>
        <w:tc>
          <w:tcPr>
            <w:tcW w:w="0" w:type="auto"/>
          </w:tcPr>
          <w:p w14:paraId="3E0A7C88" w14:textId="77777777" w:rsidR="00FF7D8A" w:rsidRDefault="00FF7D8A" w:rsidP="001D5BBE">
            <w:pPr>
              <w:jc w:val="center"/>
              <w:rPr>
                <w:rStyle w:val="Strong"/>
                <w:rFonts w:ascii="Times" w:hAnsi="Times"/>
              </w:rPr>
            </w:pPr>
          </w:p>
          <w:p w14:paraId="3358412D" w14:textId="77777777" w:rsidR="00FF7D8A" w:rsidRDefault="00FF7D8A" w:rsidP="001D5BBE">
            <w:pPr>
              <w:jc w:val="center"/>
              <w:rPr>
                <w:rStyle w:val="Strong"/>
                <w:rFonts w:ascii="Times" w:hAnsi="Times"/>
              </w:rPr>
            </w:pPr>
            <w:r>
              <w:rPr>
                <w:rStyle w:val="Strong"/>
                <w:rFonts w:ascii="Times" w:hAnsi="Times"/>
              </w:rPr>
              <w:t>0.014</w:t>
            </w:r>
          </w:p>
          <w:p w14:paraId="5BC93808" w14:textId="77777777" w:rsidR="00FF7D8A" w:rsidRDefault="00FF7D8A" w:rsidP="001D5BBE">
            <w:pPr>
              <w:jc w:val="center"/>
              <w:rPr>
                <w:rStyle w:val="Strong"/>
                <w:rFonts w:ascii="Times" w:hAnsi="Times"/>
              </w:rPr>
            </w:pPr>
          </w:p>
          <w:p w14:paraId="51777F32" w14:textId="77777777" w:rsidR="00FF7D8A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38</w:t>
            </w:r>
          </w:p>
          <w:p w14:paraId="70577767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</w:tr>
      <w:tr w:rsidR="00FF7D8A" w:rsidRPr="00664BD9" w14:paraId="57EFD3EE" w14:textId="77777777" w:rsidTr="001D5BBE">
        <w:trPr>
          <w:trHeight w:val="347"/>
        </w:trPr>
        <w:tc>
          <w:tcPr>
            <w:tcW w:w="0" w:type="auto"/>
          </w:tcPr>
          <w:p w14:paraId="3DDF02E8" w14:textId="77777777" w:rsidR="00FF7D8A" w:rsidRPr="008A2249" w:rsidRDefault="00FF7D8A" w:rsidP="001D5B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3B4F">
              <w:rPr>
                <w:rFonts w:ascii="Times New Roman" w:hAnsi="Times New Roman" w:cs="Times New Roman"/>
                <w:sz w:val="22"/>
                <w:szCs w:val="22"/>
              </w:rPr>
              <w:t>i.v.</w:t>
            </w:r>
            <w:proofErr w:type="spellEnd"/>
            <w:r w:rsidRPr="00593B4F">
              <w:rPr>
                <w:rFonts w:ascii="Times New Roman" w:hAnsi="Times New Roman" w:cs="Times New Roman"/>
                <w:sz w:val="22"/>
                <w:szCs w:val="22"/>
              </w:rPr>
              <w:t xml:space="preserve"> thrombolysis</w:t>
            </w:r>
          </w:p>
        </w:tc>
        <w:tc>
          <w:tcPr>
            <w:tcW w:w="0" w:type="auto"/>
          </w:tcPr>
          <w:p w14:paraId="2F7F60E3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1.05</w:t>
            </w:r>
          </w:p>
        </w:tc>
        <w:tc>
          <w:tcPr>
            <w:tcW w:w="0" w:type="auto"/>
          </w:tcPr>
          <w:p w14:paraId="44B4BFCD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0.42 – 2.65</w:t>
            </w:r>
          </w:p>
        </w:tc>
        <w:tc>
          <w:tcPr>
            <w:tcW w:w="0" w:type="auto"/>
          </w:tcPr>
          <w:p w14:paraId="652F056B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0.916</w:t>
            </w:r>
          </w:p>
        </w:tc>
      </w:tr>
      <w:tr w:rsidR="00FF7D8A" w:rsidRPr="00664BD9" w14:paraId="45B75E44" w14:textId="77777777" w:rsidTr="001D5BBE">
        <w:trPr>
          <w:trHeight w:val="347"/>
        </w:trPr>
        <w:tc>
          <w:tcPr>
            <w:tcW w:w="0" w:type="auto"/>
          </w:tcPr>
          <w:p w14:paraId="26A2272E" w14:textId="77777777" w:rsidR="00FF7D8A" w:rsidRPr="008A2249" w:rsidRDefault="00FF7D8A" w:rsidP="001D5B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B4F">
              <w:rPr>
                <w:rFonts w:ascii="Times New Roman" w:hAnsi="Times New Roman" w:cs="Times New Roman"/>
                <w:sz w:val="22"/>
                <w:szCs w:val="22"/>
              </w:rPr>
              <w:t>Distal occlusion</w:t>
            </w:r>
          </w:p>
        </w:tc>
        <w:tc>
          <w:tcPr>
            <w:tcW w:w="0" w:type="auto"/>
          </w:tcPr>
          <w:p w14:paraId="35C5E1C2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2.06</w:t>
            </w:r>
          </w:p>
        </w:tc>
        <w:tc>
          <w:tcPr>
            <w:tcW w:w="0" w:type="auto"/>
          </w:tcPr>
          <w:p w14:paraId="0372A559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0.57 – 7.41</w:t>
            </w:r>
          </w:p>
        </w:tc>
        <w:tc>
          <w:tcPr>
            <w:tcW w:w="0" w:type="auto"/>
          </w:tcPr>
          <w:p w14:paraId="603E00F3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0.264</w:t>
            </w:r>
          </w:p>
        </w:tc>
      </w:tr>
      <w:tr w:rsidR="00FF7D8A" w:rsidRPr="00664BD9" w14:paraId="78F10514" w14:textId="77777777" w:rsidTr="001D5BBE">
        <w:trPr>
          <w:trHeight w:val="347"/>
        </w:trPr>
        <w:tc>
          <w:tcPr>
            <w:tcW w:w="0" w:type="auto"/>
          </w:tcPr>
          <w:p w14:paraId="26A83770" w14:textId="77777777" w:rsidR="00FF7D8A" w:rsidRPr="00593B4F" w:rsidRDefault="00FF7D8A" w:rsidP="001D5B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B4F">
              <w:rPr>
                <w:rFonts w:ascii="Times New Roman" w:hAnsi="Times New Roman" w:cs="Times New Roman"/>
                <w:sz w:val="22"/>
                <w:szCs w:val="22"/>
              </w:rPr>
              <w:t xml:space="preserve">NIHSS </w:t>
            </w:r>
          </w:p>
          <w:p w14:paraId="1E638A46" w14:textId="77777777" w:rsidR="00FF7D8A" w:rsidRPr="008A2249" w:rsidRDefault="00FF7D8A" w:rsidP="001D5B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B4F">
              <w:rPr>
                <w:rFonts w:ascii="Times New Roman" w:hAnsi="Times New Roman" w:cs="Times New Roman"/>
                <w:sz w:val="22"/>
                <w:szCs w:val="22"/>
              </w:rPr>
              <w:t>(per unitary increase)</w:t>
            </w:r>
          </w:p>
        </w:tc>
        <w:tc>
          <w:tcPr>
            <w:tcW w:w="0" w:type="auto"/>
          </w:tcPr>
          <w:p w14:paraId="6BBC56F3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1.26</w:t>
            </w:r>
          </w:p>
        </w:tc>
        <w:tc>
          <w:tcPr>
            <w:tcW w:w="0" w:type="auto"/>
          </w:tcPr>
          <w:p w14:paraId="336098F8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1.09 – 1.45</w:t>
            </w:r>
          </w:p>
        </w:tc>
        <w:tc>
          <w:tcPr>
            <w:tcW w:w="0" w:type="auto"/>
          </w:tcPr>
          <w:p w14:paraId="1BD94321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Style w:val="Strong"/>
                <w:rFonts w:ascii="Times" w:hAnsi="Times"/>
              </w:rPr>
              <w:t>0.002</w:t>
            </w:r>
          </w:p>
        </w:tc>
      </w:tr>
      <w:tr w:rsidR="00FF7D8A" w:rsidRPr="00664BD9" w14:paraId="26FB719E" w14:textId="77777777" w:rsidTr="001D5BBE">
        <w:trPr>
          <w:trHeight w:val="347"/>
        </w:trPr>
        <w:tc>
          <w:tcPr>
            <w:tcW w:w="0" w:type="auto"/>
          </w:tcPr>
          <w:p w14:paraId="515CC407" w14:textId="77777777" w:rsidR="00FF7D8A" w:rsidRPr="008A2249" w:rsidRDefault="00FF7D8A" w:rsidP="001D5B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B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SPECT score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(&gt;7)</w:t>
            </w:r>
          </w:p>
        </w:tc>
        <w:tc>
          <w:tcPr>
            <w:tcW w:w="0" w:type="auto"/>
          </w:tcPr>
          <w:p w14:paraId="6ED932CE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1.46</w:t>
            </w:r>
          </w:p>
        </w:tc>
        <w:tc>
          <w:tcPr>
            <w:tcW w:w="0" w:type="auto"/>
          </w:tcPr>
          <w:p w14:paraId="1D7F091E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0.47 – 4.49</w:t>
            </w:r>
          </w:p>
        </w:tc>
        <w:tc>
          <w:tcPr>
            <w:tcW w:w="0" w:type="auto"/>
          </w:tcPr>
          <w:p w14:paraId="2D8D762D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0.508</w:t>
            </w:r>
          </w:p>
        </w:tc>
      </w:tr>
      <w:tr w:rsidR="00FF7D8A" w:rsidRPr="00664BD9" w14:paraId="0BB01347" w14:textId="77777777" w:rsidTr="001D5BBE">
        <w:trPr>
          <w:trHeight w:val="347"/>
        </w:trPr>
        <w:tc>
          <w:tcPr>
            <w:tcW w:w="0" w:type="auto"/>
          </w:tcPr>
          <w:p w14:paraId="17428900" w14:textId="77777777" w:rsidR="00FF7D8A" w:rsidRPr="00593B4F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3B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ex</w:t>
            </w:r>
          </w:p>
          <w:p w14:paraId="6E8E8D3A" w14:textId="77777777" w:rsidR="00FF7D8A" w:rsidRPr="008A2249" w:rsidRDefault="00FF7D8A" w:rsidP="001D5B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B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(female)</w:t>
            </w:r>
          </w:p>
        </w:tc>
        <w:tc>
          <w:tcPr>
            <w:tcW w:w="0" w:type="auto"/>
          </w:tcPr>
          <w:p w14:paraId="6DCCEE2B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0.99</w:t>
            </w:r>
          </w:p>
        </w:tc>
        <w:tc>
          <w:tcPr>
            <w:tcW w:w="0" w:type="auto"/>
          </w:tcPr>
          <w:p w14:paraId="69D9CA73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0.36 – 2.74</w:t>
            </w:r>
          </w:p>
        </w:tc>
        <w:tc>
          <w:tcPr>
            <w:tcW w:w="0" w:type="auto"/>
          </w:tcPr>
          <w:p w14:paraId="63388E18" w14:textId="77777777" w:rsidR="00FF7D8A" w:rsidRPr="00664BD9" w:rsidRDefault="00FF7D8A" w:rsidP="001D5B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" w:hAnsi="Times"/>
              </w:rPr>
              <w:t>0.987</w:t>
            </w:r>
          </w:p>
        </w:tc>
      </w:tr>
      <w:tr w:rsidR="00FF7D8A" w:rsidRPr="00664BD9" w14:paraId="06EE4504" w14:textId="77777777" w:rsidTr="001D5BBE">
        <w:trPr>
          <w:trHeight w:val="347"/>
        </w:trPr>
        <w:tc>
          <w:tcPr>
            <w:tcW w:w="0" w:type="auto"/>
          </w:tcPr>
          <w:p w14:paraId="7CE03520" w14:textId="77777777" w:rsidR="00FF7D8A" w:rsidRPr="00593B4F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" w:hAnsi="Times"/>
              </w:rPr>
              <w:t>COPD</w:t>
            </w:r>
          </w:p>
        </w:tc>
        <w:tc>
          <w:tcPr>
            <w:tcW w:w="0" w:type="auto"/>
          </w:tcPr>
          <w:p w14:paraId="4062FE84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6</w:t>
            </w:r>
          </w:p>
        </w:tc>
        <w:tc>
          <w:tcPr>
            <w:tcW w:w="0" w:type="auto"/>
          </w:tcPr>
          <w:p w14:paraId="30CAEB64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 – 3.36</w:t>
            </w:r>
          </w:p>
        </w:tc>
        <w:tc>
          <w:tcPr>
            <w:tcW w:w="0" w:type="auto"/>
          </w:tcPr>
          <w:p w14:paraId="73B52235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67</w:t>
            </w:r>
          </w:p>
        </w:tc>
      </w:tr>
      <w:tr w:rsidR="00FF7D8A" w:rsidRPr="00664BD9" w14:paraId="7A2E19BC" w14:textId="77777777" w:rsidTr="001D5BBE">
        <w:trPr>
          <w:trHeight w:val="347"/>
        </w:trPr>
        <w:tc>
          <w:tcPr>
            <w:tcW w:w="0" w:type="auto"/>
          </w:tcPr>
          <w:p w14:paraId="7DDA645F" w14:textId="77777777" w:rsidR="00FF7D8A" w:rsidRPr="00593B4F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" w:hAnsi="Times"/>
              </w:rPr>
              <w:t>Pneumonia</w:t>
            </w:r>
          </w:p>
        </w:tc>
        <w:tc>
          <w:tcPr>
            <w:tcW w:w="0" w:type="auto"/>
          </w:tcPr>
          <w:p w14:paraId="3E497A03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2</w:t>
            </w:r>
          </w:p>
        </w:tc>
        <w:tc>
          <w:tcPr>
            <w:tcW w:w="0" w:type="auto"/>
          </w:tcPr>
          <w:p w14:paraId="23DA9557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5 – 2.08</w:t>
            </w:r>
          </w:p>
        </w:tc>
        <w:tc>
          <w:tcPr>
            <w:tcW w:w="0" w:type="auto"/>
          </w:tcPr>
          <w:p w14:paraId="139FF2B1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40</w:t>
            </w:r>
          </w:p>
        </w:tc>
      </w:tr>
      <w:tr w:rsidR="00FF7D8A" w:rsidRPr="00664BD9" w14:paraId="4F1432C5" w14:textId="77777777" w:rsidTr="001D5BBE">
        <w:trPr>
          <w:trHeight w:val="347"/>
        </w:trPr>
        <w:tc>
          <w:tcPr>
            <w:tcW w:w="0" w:type="auto"/>
          </w:tcPr>
          <w:p w14:paraId="559E2C4B" w14:textId="749D9DFC" w:rsidR="00FF7D8A" w:rsidRPr="00593B4F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" w:hAnsi="Times"/>
              </w:rPr>
              <w:lastRenderedPageBreak/>
              <w:t>Frailty score (C</w:t>
            </w:r>
            <w:r w:rsidR="00C73930">
              <w:rPr>
                <w:rFonts w:ascii="Times" w:hAnsi="Times"/>
              </w:rPr>
              <w:t>SF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0" w:type="auto"/>
          </w:tcPr>
          <w:p w14:paraId="301621C6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6</w:t>
            </w:r>
          </w:p>
        </w:tc>
        <w:tc>
          <w:tcPr>
            <w:tcW w:w="0" w:type="auto"/>
          </w:tcPr>
          <w:p w14:paraId="5C1A6B51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3 – 3.35</w:t>
            </w:r>
          </w:p>
        </w:tc>
        <w:tc>
          <w:tcPr>
            <w:tcW w:w="0" w:type="auto"/>
          </w:tcPr>
          <w:p w14:paraId="7C93D9B7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53</w:t>
            </w:r>
          </w:p>
        </w:tc>
      </w:tr>
      <w:tr w:rsidR="00FF7D8A" w:rsidRPr="00664BD9" w14:paraId="3FCD45A3" w14:textId="77777777" w:rsidTr="001D5BBE">
        <w:trPr>
          <w:trHeight w:val="347"/>
        </w:trPr>
        <w:tc>
          <w:tcPr>
            <w:tcW w:w="0" w:type="auto"/>
          </w:tcPr>
          <w:p w14:paraId="54ECA1FB" w14:textId="77777777" w:rsidR="00FF7D8A" w:rsidRPr="00593B4F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" w:hAnsi="Times"/>
              </w:rPr>
              <w:t>Atrial fibrillation</w:t>
            </w:r>
          </w:p>
        </w:tc>
        <w:tc>
          <w:tcPr>
            <w:tcW w:w="0" w:type="auto"/>
          </w:tcPr>
          <w:p w14:paraId="150F020A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1</w:t>
            </w:r>
          </w:p>
        </w:tc>
        <w:tc>
          <w:tcPr>
            <w:tcW w:w="0" w:type="auto"/>
          </w:tcPr>
          <w:p w14:paraId="7BCDE3AA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8 – 2.73</w:t>
            </w:r>
          </w:p>
        </w:tc>
        <w:tc>
          <w:tcPr>
            <w:tcW w:w="0" w:type="auto"/>
          </w:tcPr>
          <w:p w14:paraId="24A3ED24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78</w:t>
            </w:r>
          </w:p>
        </w:tc>
      </w:tr>
      <w:tr w:rsidR="00FF7D8A" w:rsidRPr="00664BD9" w14:paraId="26492865" w14:textId="77777777" w:rsidTr="001D5BBE">
        <w:trPr>
          <w:trHeight w:val="347"/>
        </w:trPr>
        <w:tc>
          <w:tcPr>
            <w:tcW w:w="0" w:type="auto"/>
          </w:tcPr>
          <w:p w14:paraId="40F54399" w14:textId="77777777" w:rsidR="00FF7D8A" w:rsidRPr="00593B4F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" w:hAnsi="Times"/>
              </w:rPr>
              <w:t>Heart failure</w:t>
            </w:r>
          </w:p>
        </w:tc>
        <w:tc>
          <w:tcPr>
            <w:tcW w:w="0" w:type="auto"/>
          </w:tcPr>
          <w:p w14:paraId="1C2F2611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81</w:t>
            </w:r>
          </w:p>
        </w:tc>
        <w:tc>
          <w:tcPr>
            <w:tcW w:w="0" w:type="auto"/>
          </w:tcPr>
          <w:p w14:paraId="57D419B7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2 – 15.19</w:t>
            </w:r>
          </w:p>
        </w:tc>
        <w:tc>
          <w:tcPr>
            <w:tcW w:w="0" w:type="auto"/>
          </w:tcPr>
          <w:p w14:paraId="7EEB5C84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28</w:t>
            </w:r>
          </w:p>
        </w:tc>
      </w:tr>
      <w:tr w:rsidR="00FF7D8A" w:rsidRPr="00664BD9" w14:paraId="45E7A13A" w14:textId="77777777" w:rsidTr="001D5BBE">
        <w:trPr>
          <w:trHeight w:val="347"/>
        </w:trPr>
        <w:tc>
          <w:tcPr>
            <w:tcW w:w="0" w:type="auto"/>
          </w:tcPr>
          <w:p w14:paraId="5F9F6881" w14:textId="77777777" w:rsidR="00FF7D8A" w:rsidRPr="00593B4F" w:rsidRDefault="00FF7D8A" w:rsidP="001D5BB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" w:hAnsi="Times"/>
              </w:rPr>
              <w:t>Coronary artery disease</w:t>
            </w:r>
          </w:p>
        </w:tc>
        <w:tc>
          <w:tcPr>
            <w:tcW w:w="0" w:type="auto"/>
          </w:tcPr>
          <w:p w14:paraId="01791773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3</w:t>
            </w:r>
          </w:p>
        </w:tc>
        <w:tc>
          <w:tcPr>
            <w:tcW w:w="0" w:type="auto"/>
          </w:tcPr>
          <w:p w14:paraId="1D85508D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7 – 4.72</w:t>
            </w:r>
          </w:p>
        </w:tc>
        <w:tc>
          <w:tcPr>
            <w:tcW w:w="0" w:type="auto"/>
          </w:tcPr>
          <w:p w14:paraId="1E6FE66D" w14:textId="77777777" w:rsidR="00FF7D8A" w:rsidRDefault="00FF7D8A" w:rsidP="001D5BB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64</w:t>
            </w:r>
          </w:p>
        </w:tc>
      </w:tr>
    </w:tbl>
    <w:p w14:paraId="4FF2A0CD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73B589B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706875E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F9FEBD9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B9C7B18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59F532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4AD10EA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A395A8A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15D3FBE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EB885CC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CCB6BE6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4EDAC0D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E4E17DF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22EB917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16D9352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D591311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78ED849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4E5116B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FCDCAFD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67DB7AA" w14:textId="77777777" w:rsid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EB029C3" w14:textId="7955F1D4" w:rsidR="00581F9C" w:rsidRPr="00FF7D8A" w:rsidRDefault="00FF7D8A" w:rsidP="00581F9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2</w:t>
      </w:r>
      <w:r w:rsidRPr="00916BCE">
        <w:rPr>
          <w:rFonts w:ascii="Times New Roman" w:hAnsi="Times New Roman" w:cs="Times New Roman"/>
          <w:b/>
          <w:bCs/>
        </w:rPr>
        <w:t xml:space="preserve">. </w:t>
      </w:r>
      <w:r w:rsidR="00581F9C">
        <w:rPr>
          <w:rFonts w:ascii="Times New Roman" w:hAnsi="Times New Roman" w:cs="Times New Roman"/>
          <w:b/>
          <w:bCs/>
        </w:rPr>
        <w:t>Weighted logistic</w:t>
      </w:r>
      <w:r w:rsidR="00581F9C" w:rsidRPr="00916BCE">
        <w:rPr>
          <w:rFonts w:ascii="Times New Roman" w:hAnsi="Times New Roman" w:cs="Times New Roman"/>
          <w:b/>
          <w:bCs/>
        </w:rPr>
        <w:t xml:space="preserve"> regression</w:t>
      </w:r>
      <w:r w:rsidR="00581F9C" w:rsidRPr="00934BF4">
        <w:rPr>
          <w:rFonts w:ascii="Times New Roman" w:hAnsi="Times New Roman" w:cs="Times New Roman"/>
          <w:b/>
          <w:bCs/>
        </w:rPr>
        <w:t xml:space="preserve"> analysis for mRS</w:t>
      </w:r>
      <w:r w:rsidR="00581F9C">
        <w:rPr>
          <w:rFonts w:ascii="Times New Roman" w:hAnsi="Times New Roman" w:cs="Times New Roman"/>
          <w:b/>
          <w:bCs/>
        </w:rPr>
        <w:t>≥3</w:t>
      </w:r>
      <w:r w:rsidR="00581F9C" w:rsidRPr="00934BF4">
        <w:rPr>
          <w:rFonts w:ascii="Times New Roman" w:hAnsi="Times New Roman" w:cs="Times New Roman"/>
          <w:b/>
          <w:bCs/>
        </w:rPr>
        <w:t xml:space="preserve"> </w:t>
      </w:r>
      <w:r w:rsidR="00581F9C">
        <w:rPr>
          <w:rFonts w:ascii="Times New Roman" w:hAnsi="Times New Roman" w:cs="Times New Roman"/>
          <w:b/>
          <w:bCs/>
        </w:rPr>
        <w:t xml:space="preserve">at 90 days, mortality at 90 days and </w:t>
      </w:r>
      <w:proofErr w:type="spellStart"/>
      <w:r w:rsidR="00581F9C">
        <w:rPr>
          <w:rFonts w:ascii="Times New Roman" w:hAnsi="Times New Roman" w:cs="Times New Roman"/>
          <w:b/>
          <w:bCs/>
        </w:rPr>
        <w:t>sICH</w:t>
      </w:r>
      <w:proofErr w:type="spellEnd"/>
      <w:r w:rsidR="00581F9C">
        <w:rPr>
          <w:rFonts w:ascii="Times New Roman" w:hAnsi="Times New Roman" w:cs="Times New Roman"/>
          <w:b/>
          <w:bCs/>
        </w:rPr>
        <w:t xml:space="preserve"> at 24 hours.</w:t>
      </w:r>
    </w:p>
    <w:p w14:paraId="443A1C04" w14:textId="77777777" w:rsidR="00AE4D48" w:rsidRDefault="00AE4D48" w:rsidP="00581F9C">
      <w:pPr>
        <w:rPr>
          <w:rFonts w:ascii="Times New Roman" w:hAnsi="Times New Roman" w:cs="Times New Roman"/>
          <w:b/>
          <w:bCs/>
        </w:rPr>
      </w:pPr>
    </w:p>
    <w:tbl>
      <w:tblPr>
        <w:tblW w:w="10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3"/>
        <w:gridCol w:w="596"/>
        <w:gridCol w:w="1026"/>
        <w:gridCol w:w="586"/>
        <w:gridCol w:w="653"/>
        <w:gridCol w:w="1026"/>
        <w:gridCol w:w="678"/>
        <w:gridCol w:w="596"/>
        <w:gridCol w:w="1026"/>
        <w:gridCol w:w="586"/>
        <w:gridCol w:w="596"/>
        <w:gridCol w:w="946"/>
        <w:gridCol w:w="586"/>
      </w:tblGrid>
      <w:tr w:rsidR="00232778" w:rsidRPr="00C955C8" w14:paraId="72295F8E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C7F76A" w14:textId="77777777" w:rsidR="00AE4D48" w:rsidRPr="00C955C8" w:rsidRDefault="00AE4D48" w:rsidP="002D28F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6B4EF6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E212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</w:t>
            </w:r>
            <w:proofErr w:type="spellEnd"/>
            <w:r w:rsidRPr="00E212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3 at 90 day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C108B6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 at 90 day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7803AF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CH</w:t>
            </w:r>
            <w:proofErr w:type="spellEnd"/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t 24 hour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323B0D" w14:textId="77777777" w:rsidR="00AE4D48" w:rsidRPr="00383108" w:rsidRDefault="00AE4D48" w:rsidP="002D28F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CI </w:t>
            </w:r>
          </w:p>
          <w:p w14:paraId="4E101978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intervention</w:t>
            </w:r>
          </w:p>
        </w:tc>
      </w:tr>
      <w:tr w:rsidR="00E14136" w:rsidRPr="00C955C8" w14:paraId="53EA7F10" w14:textId="77777777" w:rsidTr="00EA600F">
        <w:trPr>
          <w:trHeight w:val="375"/>
        </w:trPr>
        <w:tc>
          <w:tcPr>
            <w:tcW w:w="0" w:type="auto"/>
            <w:vAlign w:val="center"/>
            <w:hideMark/>
          </w:tcPr>
          <w:p w14:paraId="5DD66CAF" w14:textId="77777777" w:rsidR="00AE4D48" w:rsidRPr="00C955C8" w:rsidRDefault="00AE4D48" w:rsidP="002D28F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14:paraId="06145928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Odds Ratios</w:t>
            </w:r>
          </w:p>
        </w:tc>
        <w:tc>
          <w:tcPr>
            <w:tcW w:w="0" w:type="auto"/>
            <w:vAlign w:val="center"/>
            <w:hideMark/>
          </w:tcPr>
          <w:p w14:paraId="55AD165E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6C3FEEE2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BBC5307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Odds Ratios</w:t>
            </w:r>
          </w:p>
        </w:tc>
        <w:tc>
          <w:tcPr>
            <w:tcW w:w="0" w:type="auto"/>
            <w:vAlign w:val="center"/>
            <w:hideMark/>
          </w:tcPr>
          <w:p w14:paraId="32CA2835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10754C0E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EF35D8B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Odds Ratios</w:t>
            </w:r>
          </w:p>
        </w:tc>
        <w:tc>
          <w:tcPr>
            <w:tcW w:w="0" w:type="auto"/>
            <w:vAlign w:val="center"/>
            <w:hideMark/>
          </w:tcPr>
          <w:p w14:paraId="5958A0FE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38252816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47F987B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Odds Ratios</w:t>
            </w:r>
          </w:p>
        </w:tc>
        <w:tc>
          <w:tcPr>
            <w:tcW w:w="0" w:type="auto"/>
            <w:vAlign w:val="center"/>
            <w:hideMark/>
          </w:tcPr>
          <w:p w14:paraId="2E095AE9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37F16746" w14:textId="77777777" w:rsidR="00AE4D48" w:rsidRPr="00C955C8" w:rsidRDefault="00AE4D48" w:rsidP="002D28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</w:tr>
      <w:tr w:rsidR="00EA600F" w:rsidRPr="00C955C8" w14:paraId="7C82076A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2286D" w14:textId="77777777" w:rsidR="00EA600F" w:rsidRPr="009A22B6" w:rsidRDefault="00EA600F" w:rsidP="00EA600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9A22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G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25D2DC" w14:textId="218FF0B4" w:rsidR="00EA600F" w:rsidRPr="00E448C5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172606" w14:textId="2A11EC27" w:rsidR="00EA600F" w:rsidRPr="00E448C5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43 – 5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AA7CC" w14:textId="0C9D67F1" w:rsidR="00EA600F" w:rsidRPr="00E448C5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4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A3FB01" w14:textId="08AEC103" w:rsidR="00EA600F" w:rsidRPr="00E532EC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1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E10A31" w14:textId="332F5360" w:rsidR="00EA600F" w:rsidRPr="00E532EC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2.91 – 37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0AF73" w14:textId="399E6810" w:rsidR="00EA600F" w:rsidRPr="00E532EC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Style w:val="Strong"/>
                <w:rFonts w:ascii="Times" w:hAnsi="Times"/>
                <w:sz w:val="16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67AAB6" w14:textId="17792BC4" w:rsidR="00EA600F" w:rsidRPr="00354717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0D0372" w14:textId="32D75109" w:rsidR="00EA600F" w:rsidRPr="00354717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25 – 14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4A2BDF" w14:textId="59F23780" w:rsidR="00EA600F" w:rsidRPr="00354717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81BC5E" w14:textId="311A113E" w:rsidR="00EA600F" w:rsidRPr="00547118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241805" w14:textId="50145209" w:rsidR="00EA600F" w:rsidRPr="00547118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51 – 4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A68A9" w14:textId="369C0D4B" w:rsidR="00EA600F" w:rsidRPr="00547118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</w:tr>
      <w:tr w:rsidR="00EA600F" w:rsidRPr="00C955C8" w14:paraId="600982AA" w14:textId="77777777" w:rsidTr="00EA600F">
        <w:trPr>
          <w:trHeight w:val="54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0AE38" w14:textId="77777777" w:rsidR="00EA600F" w:rsidRPr="009A22B6" w:rsidRDefault="00EA600F" w:rsidP="00EA600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984221" w14:textId="7742C5E7" w:rsidR="00EA600F" w:rsidRPr="00E448C5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2DD723" w14:textId="57AF29F3" w:rsidR="00EA600F" w:rsidRPr="00E448C5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07 – 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A329CF" w14:textId="75E932DB" w:rsidR="00EA600F" w:rsidRPr="00E448C5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3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87F112" w14:textId="3FD504C8" w:rsidR="00EA600F" w:rsidRPr="00E532EC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1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381794" w14:textId="6A2551E2" w:rsidR="00EA600F" w:rsidRPr="00E532EC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52 – 7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D7304" w14:textId="34C33427" w:rsidR="00EA600F" w:rsidRPr="00E532EC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3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6229A8" w14:textId="11E873DC" w:rsidR="00EA600F" w:rsidRPr="00354717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E4FDA2" w14:textId="39C99862" w:rsidR="00EA600F" w:rsidRPr="00354717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10 – 8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E2DD0A" w14:textId="28C688C6" w:rsidR="00EA600F" w:rsidRPr="00354717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9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466A0E" w14:textId="6C6E66E5" w:rsidR="00EA600F" w:rsidRPr="00547118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5F4F04" w14:textId="626E5E58" w:rsidR="00EA600F" w:rsidRPr="00547118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15 – 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6706B5" w14:textId="3F263940" w:rsidR="00EA600F" w:rsidRPr="00547118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</w:tr>
      <w:tr w:rsidR="00EA600F" w:rsidRPr="00C955C8" w14:paraId="4BA326DA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CA3E3" w14:textId="77777777" w:rsidR="00EA600F" w:rsidRPr="009A22B6" w:rsidRDefault="00EA600F" w:rsidP="00EA600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9A22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l LVO occlu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7F588" w14:textId="0B05EBC2" w:rsidR="00EA600F" w:rsidRPr="00E448C5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2359D9" w14:textId="7D323AE8" w:rsidR="00EA600F" w:rsidRPr="00E448C5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12 – 2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3A9267" w14:textId="0B0AC76B" w:rsidR="00EA600F" w:rsidRPr="00E448C5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5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0F5893" w14:textId="503F4E4F" w:rsidR="00EA600F" w:rsidRPr="00E532EC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C5F377" w14:textId="27AC00C5" w:rsidR="00EA600F" w:rsidRPr="00E532EC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1.42 – 53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1A03EF" w14:textId="0CA657C4" w:rsidR="00EA600F" w:rsidRPr="00E532EC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Style w:val="Strong"/>
                <w:rFonts w:ascii="Times" w:hAnsi="Times"/>
                <w:sz w:val="16"/>
                <w:szCs w:val="18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15AA49" w14:textId="6D9A6EBF" w:rsidR="00EA600F" w:rsidRPr="00354717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3290C8" w14:textId="31EEEC0F" w:rsidR="00EA600F" w:rsidRPr="00354717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E90F76" w14:textId="72D66F68" w:rsidR="00EA600F" w:rsidRPr="00354717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0314A9" w14:textId="75FA9A75" w:rsidR="00EA600F" w:rsidRPr="00547118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3C555D" w14:textId="2A048306" w:rsidR="00EA600F" w:rsidRPr="00547118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18 – 3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A38C94" w14:textId="0A235513" w:rsidR="00EA600F" w:rsidRPr="00547118" w:rsidRDefault="00EA600F" w:rsidP="00EA600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</w:tr>
      <w:tr w:rsidR="005A1AD5" w:rsidRPr="00C955C8" w14:paraId="10DA9C1E" w14:textId="77777777" w:rsidTr="00EA600F">
        <w:trPr>
          <w:trHeight w:val="72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4D678" w14:textId="77777777" w:rsidR="005A1AD5" w:rsidRPr="009A22B6" w:rsidRDefault="005A1AD5" w:rsidP="005A1A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22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HSS on admission</w:t>
            </w:r>
          </w:p>
          <w:p w14:paraId="5D5492AF" w14:textId="77777777" w:rsidR="005A1AD5" w:rsidRPr="009A22B6" w:rsidRDefault="005A1AD5" w:rsidP="005A1AD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9A22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er unitary increas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C1C4B" w14:textId="18418465" w:rsidR="005A1AD5" w:rsidRPr="00E448C5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261F1E" w14:textId="2480CDB1" w:rsidR="005A1AD5" w:rsidRPr="00E448C5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1.06 – 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84B2BD" w14:textId="7C5FBF36" w:rsidR="005A1AD5" w:rsidRPr="00E448C5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Style w:val="Strong"/>
                <w:rFonts w:ascii="Times" w:hAnsi="Times"/>
                <w:sz w:val="16"/>
                <w:szCs w:val="16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C9EBA2" w14:textId="33719499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6159B3" w14:textId="275E9311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1.07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B1C8B" w14:textId="723CB2B6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Style w:val="Strong"/>
                <w:rFonts w:ascii="Times" w:hAnsi="Times"/>
                <w:sz w:val="16"/>
                <w:szCs w:val="18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42C55B" w14:textId="470F7526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9A0B20" w14:textId="370E018E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77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A9A704" w14:textId="2F5E7AC1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78F681" w14:textId="61BC6503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959998" w14:textId="137C02E1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88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210D2" w14:textId="17871C9A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5A1AD5" w:rsidRPr="00C955C8" w14:paraId="592B5C18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77DFD" w14:textId="77777777" w:rsidR="005A1AD5" w:rsidRPr="009A22B6" w:rsidRDefault="005A1AD5" w:rsidP="005A1AD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9A22B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ASPECT scor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on admi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994D1E" w14:textId="54EEBF50" w:rsidR="005A1AD5" w:rsidRPr="00E448C5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05B8E" w14:textId="662E48A9" w:rsidR="005A1AD5" w:rsidRPr="00E448C5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12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352064" w14:textId="18A66B1E" w:rsidR="005A1AD5" w:rsidRPr="00E448C5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2872F3" w14:textId="449B70B6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CE86DA" w14:textId="1A3FDB20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64 – 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184A57" w14:textId="1EC60869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6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E8A9BA" w14:textId="6F08FCC0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C3E7EF" w14:textId="46D54D9B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50 – 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A5B1D7" w14:textId="000F16E4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A44745" w14:textId="0E270344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4EE475" w14:textId="09B51064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74 – 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9F0D6F" w14:textId="024277CA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</w:tr>
      <w:tr w:rsidR="005A1AD5" w:rsidRPr="00C955C8" w14:paraId="787A9239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F57AB" w14:textId="77777777" w:rsidR="005A1AD5" w:rsidRPr="009A22B6" w:rsidRDefault="005A1AD5" w:rsidP="005A1AD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82FC9B" w14:textId="3DBE0F18" w:rsidR="005A1AD5" w:rsidRPr="00E448C5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21BD13" w14:textId="3F55D8AC" w:rsidR="005A1AD5" w:rsidRPr="00E448C5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12 – 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5F318F" w14:textId="5B6606DD" w:rsidR="005A1AD5" w:rsidRPr="00E448C5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3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FD0281" w14:textId="0D1F61E5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55FA9C" w14:textId="07FB34A2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10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7C1428" w14:textId="4B1EE54C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1E0226" w14:textId="796FE248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452772" w14:textId="5448EDF3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84 – 25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730BB" w14:textId="0CDD5E9E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55A8F" w14:textId="589BC3E2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D01DFB" w14:textId="6AB68F8A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12 – 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1AED98" w14:textId="78AD842F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</w:tr>
      <w:tr w:rsidR="005A1AD5" w:rsidRPr="00C955C8" w14:paraId="3EEE6DBA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99D4A0" w14:textId="530E9E31" w:rsidR="005A1AD5" w:rsidRPr="00E448C5" w:rsidRDefault="005A1AD5" w:rsidP="005A1AD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b/>
                <w:bCs/>
                <w:sz w:val="16"/>
                <w:szCs w:val="18"/>
              </w:rPr>
              <w:t>COP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7EBCFD" w14:textId="72D79BE8" w:rsidR="005A1AD5" w:rsidRPr="00333527" w:rsidRDefault="005A1AD5" w:rsidP="005A1AD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251EF6" w14:textId="548518E1" w:rsidR="005A1AD5" w:rsidRPr="00333527" w:rsidRDefault="005A1AD5" w:rsidP="005A1AD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02 – 6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21902B" w14:textId="1118447C" w:rsidR="005A1AD5" w:rsidRPr="00333527" w:rsidRDefault="005A1AD5" w:rsidP="005A1AD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4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A4A26D" w14:textId="3E9851EF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F82384" w14:textId="748C1B8E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07 – 3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7326D" w14:textId="3E0A1FB5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4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D677A1" w14:textId="4FF23843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B85B3F" w14:textId="1A65410D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9127D4" w14:textId="397D59FA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B19C5F" w14:textId="1595B3AB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C8D6BB" w14:textId="2B1A6ADC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05 – 2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E2A531" w14:textId="2F823531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</w:tr>
      <w:tr w:rsidR="005A1AD5" w:rsidRPr="00C955C8" w14:paraId="4996F9C2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8AA6F8" w14:textId="019A748A" w:rsidR="005A1AD5" w:rsidRPr="00E448C5" w:rsidRDefault="005A1AD5" w:rsidP="005A1AD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b/>
                <w:bCs/>
                <w:sz w:val="16"/>
                <w:szCs w:val="18"/>
              </w:rPr>
              <w:t>Pneumoni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345D8C" w14:textId="72AE4BDE" w:rsidR="005A1AD5" w:rsidRPr="00333527" w:rsidRDefault="005A1AD5" w:rsidP="005A1AD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59B73" w14:textId="23A177B7" w:rsidR="005A1AD5" w:rsidRPr="00333527" w:rsidRDefault="005A1AD5" w:rsidP="005A1AD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13 – 5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97194" w14:textId="047A68E6" w:rsidR="005A1AD5" w:rsidRPr="00333527" w:rsidRDefault="005A1AD5" w:rsidP="005A1AD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8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671CB3" w14:textId="03570F24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C4C217" w14:textId="3DEC88EF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13 – 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6B5A2" w14:textId="364DFCC9" w:rsidR="005A1AD5" w:rsidRPr="00E532EC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1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2FA6B" w14:textId="7AB59776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CDAA4C" w14:textId="23808B0C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06 – 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0AEDC4" w14:textId="15630488" w:rsidR="005A1AD5" w:rsidRPr="00354717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504EF8" w14:textId="715929D1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F266F9" w14:textId="04A63D93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28 – 6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652112" w14:textId="7894F39C" w:rsidR="005A1AD5" w:rsidRPr="00547118" w:rsidRDefault="005A1AD5" w:rsidP="005A1A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</w:tr>
      <w:tr w:rsidR="00547118" w:rsidRPr="00C955C8" w14:paraId="6A8D33F1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24DD7" w14:textId="1682836C" w:rsidR="00547118" w:rsidRPr="00E448C5" w:rsidRDefault="00547118" w:rsidP="0054711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b/>
                <w:bCs/>
                <w:sz w:val="16"/>
                <w:szCs w:val="18"/>
              </w:rPr>
              <w:t>Frailty score (CS</w:t>
            </w:r>
            <w:r w:rsidR="00C73930">
              <w:rPr>
                <w:rFonts w:ascii="Times" w:hAnsi="Times"/>
                <w:b/>
                <w:bCs/>
                <w:sz w:val="16"/>
                <w:szCs w:val="18"/>
              </w:rPr>
              <w:t>F</w:t>
            </w:r>
            <w:r w:rsidRPr="00333527">
              <w:rPr>
                <w:rFonts w:ascii="Times" w:hAnsi="Times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A0F96A" w14:textId="7400C7E6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8D15D8" w14:textId="5D01B019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1.06 – 8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8C0477" w14:textId="24CD9E5A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Style w:val="Strong"/>
                <w:rFonts w:ascii="Times" w:hAnsi="Times"/>
                <w:sz w:val="16"/>
                <w:szCs w:val="16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9432F4" w14:textId="26089569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739FDE" w14:textId="3258914C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1.07 – 5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8F0B2" w14:textId="0ACAD446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Style w:val="Strong"/>
                <w:rFonts w:ascii="Times" w:hAnsi="Times"/>
                <w:sz w:val="16"/>
                <w:szCs w:val="18"/>
              </w:rPr>
              <w:t>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C6CFD5" w14:textId="79C531B0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1FD8E7" w14:textId="1D102B7E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30 – 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D0C413" w14:textId="106152AC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FEE28D" w14:textId="5B045FEC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45DFF0" w14:textId="51E0BBFF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31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ACD42D" w14:textId="3599089E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</w:tr>
      <w:tr w:rsidR="00547118" w:rsidRPr="00C955C8" w14:paraId="70041374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AE94D4" w14:textId="13A57548" w:rsidR="00547118" w:rsidRPr="00E448C5" w:rsidRDefault="00547118" w:rsidP="0054711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b/>
                <w:bCs/>
                <w:sz w:val="16"/>
                <w:szCs w:val="18"/>
              </w:rPr>
              <w:lastRenderedPageBreak/>
              <w:t>Atrial fibril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903020" w14:textId="700996E6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9334C8" w14:textId="3AEEE247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45 – 7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5CE8D9" w14:textId="796B86D8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3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5DA0FA" w14:textId="152A9D95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56FFD" w14:textId="1EEC17CD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14 – 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D5F63B" w14:textId="6259CF90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1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540D8D" w14:textId="71D78D17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8A514" w14:textId="754CA064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04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01B55A" w14:textId="17B211E5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97034F" w14:textId="6CCDDFD1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66975B" w14:textId="31103F54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50 – 4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97DF5" w14:textId="575A4139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</w:tr>
      <w:tr w:rsidR="00547118" w:rsidRPr="00C955C8" w14:paraId="126D4C4E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E65F4D" w14:textId="350E189D" w:rsidR="00547118" w:rsidRPr="00E448C5" w:rsidRDefault="00547118" w:rsidP="0054711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b/>
                <w:bCs/>
                <w:sz w:val="16"/>
                <w:szCs w:val="18"/>
              </w:rPr>
              <w:t>Heart fail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E2CAF1" w14:textId="68828D8F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6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903B57" w14:textId="737D9457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55 – 7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176DD" w14:textId="33B0D54D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3527">
              <w:rPr>
                <w:rFonts w:ascii="Times" w:hAnsi="Times"/>
                <w:sz w:val="16"/>
                <w:szCs w:val="16"/>
              </w:rPr>
              <w:t>0.1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79B23C" w14:textId="5DC25EEA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5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B7793E" w14:textId="04C0283A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92 – 35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B32A60" w14:textId="5AD3FE27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6D5919" w14:textId="461420A6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000512" w14:textId="0D35629D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CF8073" w14:textId="5414E080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7F6762" w14:textId="2B277E89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AE0FDD" w14:textId="252E0631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20 – 7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A37565" w14:textId="71B05705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3527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</w:tr>
      <w:tr w:rsidR="00547118" w:rsidRPr="00C955C8" w14:paraId="092E9E08" w14:textId="77777777" w:rsidTr="00EA600F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737A13" w14:textId="75CE0985" w:rsidR="00547118" w:rsidRPr="00333527" w:rsidRDefault="00547118" w:rsidP="00547118">
            <w:pPr>
              <w:rPr>
                <w:rFonts w:ascii="Times" w:hAnsi="Times"/>
                <w:b/>
                <w:bCs/>
                <w:sz w:val="16"/>
                <w:szCs w:val="18"/>
              </w:rPr>
            </w:pPr>
            <w:r w:rsidRPr="00333527">
              <w:rPr>
                <w:rFonts w:ascii="Times" w:hAnsi="Times"/>
                <w:b/>
                <w:bCs/>
                <w:sz w:val="16"/>
                <w:szCs w:val="18"/>
              </w:rPr>
              <w:t>Coronary artery dise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1F1347" w14:textId="438D539E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8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3365AE" w14:textId="1FCDAE04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8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02 – 2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D0AAB6" w14:textId="30998C39" w:rsidR="00547118" w:rsidRPr="00333527" w:rsidRDefault="00547118" w:rsidP="00547118">
            <w:pPr>
              <w:jc w:val="center"/>
              <w:rPr>
                <w:rFonts w:ascii="Times" w:hAnsi="Times"/>
                <w:sz w:val="16"/>
                <w:szCs w:val="18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2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1F489" w14:textId="6E16F542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5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7F259A" w14:textId="01CBD9DE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50 – 67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D26C1E" w14:textId="0471DAEA" w:rsidR="00547118" w:rsidRPr="00E532EC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eastAsia="it-IT"/>
                <w14:ligatures w14:val="none"/>
              </w:rPr>
            </w:pPr>
            <w:r w:rsidRPr="00333527">
              <w:rPr>
                <w:rFonts w:ascii="Times" w:hAnsi="Times"/>
                <w:sz w:val="16"/>
                <w:szCs w:val="18"/>
              </w:rPr>
              <w:t>0.1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8ABFAB" w14:textId="3FF56292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E7FE3A" w14:textId="43D34D3C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10E19E" w14:textId="1C46DA9B" w:rsidR="00547118" w:rsidRPr="00354717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AC4F7B" w14:textId="60EF587B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47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71D66E" w14:textId="592263AA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47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3C355E" w14:textId="175649B3" w:rsidR="00547118" w:rsidRPr="00547118" w:rsidRDefault="00547118" w:rsidP="0054711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47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-</w:t>
            </w:r>
          </w:p>
        </w:tc>
      </w:tr>
      <w:tr w:rsidR="00556936" w:rsidRPr="00C955C8" w14:paraId="2C9D5CA6" w14:textId="77777777" w:rsidTr="00EA600F">
        <w:trPr>
          <w:trHeight w:val="36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DC3E7B" w14:textId="77777777" w:rsidR="00556936" w:rsidRPr="00C955C8" w:rsidRDefault="00556936" w:rsidP="005569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955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  <w:r w:rsidRPr="00C955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</w:t>
            </w:r>
            <w:r w:rsidRPr="00C955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/ R</w:t>
            </w:r>
            <w:r w:rsidRPr="00C955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2</w:t>
            </w:r>
            <w:r w:rsidRPr="00C955C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55D9D6" w14:textId="1CB51A63" w:rsidR="00556936" w:rsidRPr="00C955C8" w:rsidRDefault="00556936" w:rsidP="0033352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E57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33 / 0.25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92D677" w14:textId="2EF0BA8E" w:rsidR="00556936" w:rsidRPr="00C955C8" w:rsidRDefault="00556936" w:rsidP="0033352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532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68 / 0.29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3A4009" w14:textId="799DDF87" w:rsidR="00556936" w:rsidRPr="00C955C8" w:rsidRDefault="00354717" w:rsidP="0033352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471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19 / 0.05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B78AF0" w14:textId="6C7B3EDC" w:rsidR="00556936" w:rsidRPr="00C955C8" w:rsidRDefault="00547118" w:rsidP="0033352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471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062 / -0.039</w:t>
            </w:r>
          </w:p>
        </w:tc>
      </w:tr>
    </w:tbl>
    <w:p w14:paraId="2556F3CF" w14:textId="77777777" w:rsidR="00AE4D48" w:rsidRDefault="00AE4D48" w:rsidP="00581F9C">
      <w:pPr>
        <w:rPr>
          <w:rFonts w:ascii="Times New Roman" w:hAnsi="Times New Roman" w:cs="Times New Roman"/>
          <w:b/>
          <w:bCs/>
        </w:rPr>
      </w:pPr>
    </w:p>
    <w:p w14:paraId="6A74BAC2" w14:textId="40940F65" w:rsidR="00581F9C" w:rsidRPr="00934BF4" w:rsidRDefault="00581F9C" w:rsidP="00581F9C">
      <w:pPr>
        <w:rPr>
          <w:rFonts w:ascii="Times New Roman" w:hAnsi="Times New Roman" w:cs="Times New Roman"/>
        </w:rPr>
      </w:pPr>
      <w:r w:rsidRPr="00934BF4">
        <w:rPr>
          <w:rFonts w:ascii="Times New Roman" w:hAnsi="Times New Roman" w:cs="Times New Roman"/>
          <w:b/>
          <w:bCs/>
        </w:rPr>
        <w:t>Legend:</w:t>
      </w:r>
      <w:r w:rsidRPr="00934BF4">
        <w:rPr>
          <w:rFonts w:ascii="Times New Roman" w:hAnsi="Times New Roman" w:cs="Times New Roman"/>
        </w:rPr>
        <w:t xml:space="preserve"> </w:t>
      </w:r>
      <w:r w:rsidRPr="00934BF4">
        <w:rPr>
          <w:rFonts w:ascii="Times New Roman" w:hAnsi="Times New Roman" w:cs="Times New Roman"/>
          <w:bCs/>
          <w:lang w:val="en-US"/>
        </w:rPr>
        <w:t>ASPECTS = The Alberta Stroke Program Early CT Score;</w:t>
      </w:r>
      <w:r w:rsidR="006875E3">
        <w:rPr>
          <w:rFonts w:ascii="Times New Roman" w:hAnsi="Times New Roman" w:cs="Times New Roman"/>
          <w:bCs/>
          <w:lang w:val="en-US"/>
        </w:rPr>
        <w:t xml:space="preserve"> </w:t>
      </w:r>
      <w:r w:rsidR="00F95610">
        <w:rPr>
          <w:rFonts w:ascii="Times New Roman" w:hAnsi="Times New Roman" w:cs="Times New Roman"/>
        </w:rPr>
        <w:t xml:space="preserve">CSF= </w:t>
      </w:r>
      <w:r w:rsidR="00F95610" w:rsidRPr="00A44EF6">
        <w:rPr>
          <w:rFonts w:ascii="Times New Roman" w:hAnsi="Times New Roman" w:cs="Times New Roman"/>
          <w:color w:val="000000"/>
        </w:rPr>
        <w:t>Clinical Frailty Scale</w:t>
      </w:r>
      <w:proofErr w:type="gramStart"/>
      <w:r w:rsidR="00F95610">
        <w:rPr>
          <w:rFonts w:ascii="Times New Roman" w:hAnsi="Times New Roman" w:cs="Times New Roman"/>
          <w:color w:val="000000"/>
        </w:rPr>
        <w:t>.</w:t>
      </w:r>
      <w:r w:rsidR="008F749B">
        <w:rPr>
          <w:rFonts w:ascii="Times New Roman" w:hAnsi="Times New Roman" w:cs="Times New Roman"/>
          <w:bCs/>
          <w:lang w:val="en-US"/>
        </w:rPr>
        <w:t>;</w:t>
      </w:r>
      <w:r w:rsidR="006875E3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</w:rPr>
        <w:t>Distal</w:t>
      </w:r>
      <w:proofErr w:type="gramEnd"/>
      <w:r>
        <w:rPr>
          <w:rFonts w:ascii="Times New Roman" w:hAnsi="Times New Roman" w:cs="Times New Roman"/>
        </w:rPr>
        <w:t xml:space="preserve"> occlusion: </w:t>
      </w:r>
      <w:r w:rsidRPr="00934BF4">
        <w:rPr>
          <w:rFonts w:ascii="Times New Roman" w:hAnsi="Times New Roman" w:cs="Times New Roman"/>
        </w:rPr>
        <w:t>M2 = middle cerebral artery segments M2</w:t>
      </w:r>
      <w:r>
        <w:rPr>
          <w:rFonts w:ascii="Times New Roman" w:hAnsi="Times New Roman" w:cs="Times New Roman"/>
        </w:rPr>
        <w:t xml:space="preserve">; GA= general anaesthesia; IVT= intravenous thrombolysis; </w:t>
      </w:r>
      <w:r w:rsidRPr="00934BF4">
        <w:rPr>
          <w:rFonts w:ascii="Times New Roman" w:hAnsi="Times New Roman" w:cs="Times New Roman"/>
          <w:bCs/>
          <w:lang w:val="en-US"/>
        </w:rPr>
        <w:t>NIHSS = National Institutes of Health Stroke Scale</w:t>
      </w:r>
      <w:r>
        <w:rPr>
          <w:rFonts w:ascii="Times New Roman" w:hAnsi="Times New Roman" w:cs="Times New Roman"/>
          <w:bCs/>
          <w:lang w:val="en-US"/>
        </w:rPr>
        <w:t xml:space="preserve">. </w:t>
      </w:r>
    </w:p>
    <w:p w14:paraId="1C7F31B3" w14:textId="394D7553" w:rsidR="009027AD" w:rsidRDefault="009027AD">
      <w:r>
        <w:br w:type="page"/>
      </w:r>
    </w:p>
    <w:p w14:paraId="082FC939" w14:textId="77777777" w:rsidR="006E5DA1" w:rsidRDefault="006E5DA1"/>
    <w:p w14:paraId="426DA3F0" w14:textId="77777777" w:rsidR="0058370B" w:rsidRDefault="0058370B"/>
    <w:p w14:paraId="0CA83357" w14:textId="4E56ACF4" w:rsidR="0058370B" w:rsidRDefault="0058370B" w:rsidP="0058370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3</w:t>
      </w:r>
      <w:r w:rsidRPr="00916BCE">
        <w:rPr>
          <w:rFonts w:ascii="Times New Roman" w:hAnsi="Times New Roman" w:cs="Times New Roman"/>
          <w:b/>
          <w:bCs/>
        </w:rPr>
        <w:t xml:space="preserve">. </w:t>
      </w:r>
      <w:r w:rsidR="00B94095">
        <w:rPr>
          <w:rFonts w:ascii="Times New Roman" w:hAnsi="Times New Roman" w:cs="Times New Roman"/>
          <w:b/>
          <w:bCs/>
        </w:rPr>
        <w:t xml:space="preserve">Outcome reporting </w:t>
      </w:r>
      <w:r w:rsidR="00FE35A5" w:rsidRPr="00934BF4">
        <w:rPr>
          <w:rFonts w:ascii="Times New Roman" w:hAnsi="Times New Roman" w:cs="Times New Roman"/>
          <w:b/>
          <w:bCs/>
        </w:rPr>
        <w:t>for mRS</w:t>
      </w:r>
      <w:r w:rsidR="00FE35A5">
        <w:rPr>
          <w:rFonts w:ascii="Times New Roman" w:hAnsi="Times New Roman" w:cs="Times New Roman"/>
          <w:b/>
          <w:bCs/>
        </w:rPr>
        <w:t>≥3</w:t>
      </w:r>
      <w:r w:rsidR="00FE35A5" w:rsidRPr="00934BF4">
        <w:rPr>
          <w:rFonts w:ascii="Times New Roman" w:hAnsi="Times New Roman" w:cs="Times New Roman"/>
          <w:b/>
          <w:bCs/>
        </w:rPr>
        <w:t xml:space="preserve"> </w:t>
      </w:r>
      <w:r w:rsidR="00FE35A5">
        <w:rPr>
          <w:rFonts w:ascii="Times New Roman" w:hAnsi="Times New Roman" w:cs="Times New Roman"/>
          <w:b/>
          <w:bCs/>
        </w:rPr>
        <w:t xml:space="preserve">at 90 days, mortality at 90 days and </w:t>
      </w:r>
      <w:proofErr w:type="spellStart"/>
      <w:r w:rsidR="00FE35A5">
        <w:rPr>
          <w:rFonts w:ascii="Times New Roman" w:hAnsi="Times New Roman" w:cs="Times New Roman"/>
          <w:b/>
          <w:bCs/>
        </w:rPr>
        <w:t>sICH</w:t>
      </w:r>
      <w:proofErr w:type="spellEnd"/>
      <w:r w:rsidR="00FE35A5">
        <w:rPr>
          <w:rFonts w:ascii="Times New Roman" w:hAnsi="Times New Roman" w:cs="Times New Roman"/>
          <w:b/>
          <w:bCs/>
        </w:rPr>
        <w:t xml:space="preserve"> at 24 hours according to</w:t>
      </w:r>
      <w:r w:rsidR="00B94095">
        <w:rPr>
          <w:rFonts w:ascii="Times New Roman" w:hAnsi="Times New Roman" w:cs="Times New Roman"/>
          <w:b/>
          <w:bCs/>
        </w:rPr>
        <w:t xml:space="preserve"> </w:t>
      </w:r>
      <w:r w:rsidR="00FE35A5">
        <w:rPr>
          <w:rFonts w:ascii="Times New Roman" w:hAnsi="Times New Roman" w:cs="Times New Roman"/>
          <w:b/>
          <w:bCs/>
        </w:rPr>
        <w:t>anaesthesia</w:t>
      </w:r>
      <w:r w:rsidR="00B94095">
        <w:rPr>
          <w:rFonts w:ascii="Times New Roman" w:hAnsi="Times New Roman" w:cs="Times New Roman"/>
          <w:b/>
          <w:bCs/>
        </w:rPr>
        <w:t xml:space="preserve"> type</w:t>
      </w:r>
      <w:r w:rsidR="00E928A9">
        <w:rPr>
          <w:rFonts w:ascii="Times New Roman" w:hAnsi="Times New Roman" w:cs="Times New Roman"/>
          <w:b/>
          <w:bCs/>
        </w:rPr>
        <w:t xml:space="preserve">: </w:t>
      </w:r>
      <w:proofErr w:type="gramStart"/>
      <w:r w:rsidR="00E928A9">
        <w:rPr>
          <w:rFonts w:ascii="Times New Roman" w:hAnsi="Times New Roman" w:cs="Times New Roman"/>
          <w:b/>
          <w:bCs/>
        </w:rPr>
        <w:t>non GA</w:t>
      </w:r>
      <w:proofErr w:type="gramEnd"/>
      <w:r w:rsidR="00E928A9">
        <w:rPr>
          <w:rFonts w:ascii="Times New Roman" w:hAnsi="Times New Roman" w:cs="Times New Roman"/>
          <w:b/>
          <w:bCs/>
        </w:rPr>
        <w:t xml:space="preserve"> </w:t>
      </w:r>
      <w:r w:rsidR="00FE35A5" w:rsidRPr="00FE35A5">
        <w:rPr>
          <w:rFonts w:ascii="Times New Roman" w:hAnsi="Times New Roman" w:cs="Times New Roman"/>
          <w:b/>
          <w:bCs/>
        </w:rPr>
        <w:t>(i.e., conscious sedation and local anaesthesia)</w:t>
      </w:r>
      <w:r w:rsidR="00E928A9">
        <w:rPr>
          <w:rFonts w:ascii="Times New Roman" w:hAnsi="Times New Roman" w:cs="Times New Roman"/>
          <w:b/>
          <w:bCs/>
        </w:rPr>
        <w:t xml:space="preserve"> and GA </w:t>
      </w:r>
    </w:p>
    <w:p w14:paraId="35537EF6" w14:textId="77777777" w:rsidR="00D012E7" w:rsidRDefault="00D012E7" w:rsidP="0058370B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2598"/>
        <w:gridCol w:w="1668"/>
        <w:gridCol w:w="2106"/>
        <w:gridCol w:w="2282"/>
        <w:gridCol w:w="2102"/>
      </w:tblGrid>
      <w:tr w:rsidR="00766800" w14:paraId="15CD94DC" w14:textId="77777777" w:rsidTr="00333527">
        <w:trPr>
          <w:trHeight w:val="619"/>
        </w:trPr>
        <w:tc>
          <w:tcPr>
            <w:tcW w:w="4931" w:type="dxa"/>
            <w:gridSpan w:val="2"/>
          </w:tcPr>
          <w:p w14:paraId="6AD280CE" w14:textId="00E9611D" w:rsidR="00766800" w:rsidRDefault="00766800" w:rsidP="007679A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esthesia</w:t>
            </w:r>
            <w:proofErr w:type="spellEnd"/>
            <w:r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668" w:type="dxa"/>
            <w:vAlign w:val="center"/>
          </w:tcPr>
          <w:p w14:paraId="28A4505B" w14:textId="31E5DFC3" w:rsidR="00766800" w:rsidRDefault="00766800" w:rsidP="003335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E212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</w:t>
            </w:r>
            <w:proofErr w:type="spellEnd"/>
            <w:r w:rsidRPr="00E212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3 at 90 days</w:t>
            </w:r>
          </w:p>
        </w:tc>
        <w:tc>
          <w:tcPr>
            <w:tcW w:w="2106" w:type="dxa"/>
            <w:vAlign w:val="center"/>
          </w:tcPr>
          <w:p w14:paraId="42AB6DBA" w14:textId="5AC5FF20" w:rsidR="00766800" w:rsidRDefault="00766800" w:rsidP="003335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 at 90 days</w:t>
            </w:r>
          </w:p>
        </w:tc>
        <w:tc>
          <w:tcPr>
            <w:tcW w:w="2282" w:type="dxa"/>
            <w:vAlign w:val="center"/>
          </w:tcPr>
          <w:p w14:paraId="459D5B07" w14:textId="78D94CCF" w:rsidR="00766800" w:rsidRDefault="00766800" w:rsidP="003335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CH</w:t>
            </w:r>
            <w:proofErr w:type="spellEnd"/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t 24 hours</w:t>
            </w:r>
          </w:p>
        </w:tc>
        <w:tc>
          <w:tcPr>
            <w:tcW w:w="2102" w:type="dxa"/>
            <w:vAlign w:val="center"/>
          </w:tcPr>
          <w:p w14:paraId="43648767" w14:textId="68FA28BA" w:rsidR="00766800" w:rsidRPr="00383108" w:rsidRDefault="00766800" w:rsidP="006629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CI</w:t>
            </w:r>
          </w:p>
          <w:p w14:paraId="40B9E8F2" w14:textId="02AB4AF8" w:rsidR="00766800" w:rsidRDefault="00766800" w:rsidP="003335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intervention</w:t>
            </w:r>
          </w:p>
        </w:tc>
      </w:tr>
      <w:tr w:rsidR="00766800" w14:paraId="7AB335D8" w14:textId="77777777" w:rsidTr="00333527">
        <w:trPr>
          <w:trHeight w:val="934"/>
        </w:trPr>
        <w:tc>
          <w:tcPr>
            <w:tcW w:w="2333" w:type="dxa"/>
            <w:vMerge w:val="restart"/>
          </w:tcPr>
          <w:p w14:paraId="398EA461" w14:textId="36640098" w:rsidR="00766800" w:rsidRDefault="00766800" w:rsidP="0066298E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n-GA</w:t>
            </w:r>
          </w:p>
        </w:tc>
        <w:tc>
          <w:tcPr>
            <w:tcW w:w="2597" w:type="dxa"/>
          </w:tcPr>
          <w:p w14:paraId="22DF87E9" w14:textId="26AC42E2" w:rsidR="00766800" w:rsidRDefault="00766800" w:rsidP="00333527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Conscious sedation </w:t>
            </w:r>
          </w:p>
          <w:p w14:paraId="746DAFB6" w14:textId="77777777" w:rsidR="00766800" w:rsidRDefault="00766800" w:rsidP="00333527">
            <w:pPr>
              <w:ind w:left="720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  <w:p w14:paraId="0AD46A75" w14:textId="5F6CA176" w:rsidR="00766800" w:rsidRDefault="00766800" w:rsidP="00333527">
            <w:pPr>
              <w:ind w:left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3856CF0D" w14:textId="1BFAD5C5" w:rsidR="00766800" w:rsidRDefault="00766800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74%)</w:t>
            </w:r>
          </w:p>
        </w:tc>
        <w:tc>
          <w:tcPr>
            <w:tcW w:w="2106" w:type="dxa"/>
          </w:tcPr>
          <w:p w14:paraId="7552022E" w14:textId="7F9F652A" w:rsidR="00766800" w:rsidRDefault="00766800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94%)</w:t>
            </w:r>
          </w:p>
        </w:tc>
        <w:tc>
          <w:tcPr>
            <w:tcW w:w="2282" w:type="dxa"/>
          </w:tcPr>
          <w:p w14:paraId="662AA475" w14:textId="30436EFD" w:rsidR="00766800" w:rsidRDefault="006E7A58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%)</w:t>
            </w:r>
          </w:p>
        </w:tc>
        <w:tc>
          <w:tcPr>
            <w:tcW w:w="2102" w:type="dxa"/>
          </w:tcPr>
          <w:p w14:paraId="0CF3FF30" w14:textId="62173336" w:rsidR="00766800" w:rsidRDefault="00EB7452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0%)</w:t>
            </w:r>
          </w:p>
        </w:tc>
      </w:tr>
      <w:tr w:rsidR="00766800" w14:paraId="6FAED69D" w14:textId="77777777" w:rsidTr="00333527">
        <w:trPr>
          <w:trHeight w:val="934"/>
        </w:trPr>
        <w:tc>
          <w:tcPr>
            <w:tcW w:w="2333" w:type="dxa"/>
            <w:vMerge/>
          </w:tcPr>
          <w:p w14:paraId="265345AA" w14:textId="77777777" w:rsidR="00766800" w:rsidRDefault="00766800" w:rsidP="0066298E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2597" w:type="dxa"/>
          </w:tcPr>
          <w:p w14:paraId="6F60639D" w14:textId="11A9489C" w:rsidR="00766800" w:rsidRDefault="00766800" w:rsidP="00333527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Local anesthesia</w:t>
            </w:r>
          </w:p>
          <w:p w14:paraId="6C4AB61B" w14:textId="77777777" w:rsidR="00766800" w:rsidRDefault="00766800" w:rsidP="00333527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68" w:type="dxa"/>
          </w:tcPr>
          <w:p w14:paraId="6FD523C7" w14:textId="3079FA1D" w:rsidR="00766800" w:rsidRDefault="00766800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2106" w:type="dxa"/>
          </w:tcPr>
          <w:p w14:paraId="5ECA7F87" w14:textId="7884495D" w:rsidR="00766800" w:rsidRDefault="00766800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82" w:type="dxa"/>
          </w:tcPr>
          <w:p w14:paraId="198B5003" w14:textId="09CB0274" w:rsidR="00766800" w:rsidRDefault="006E7A58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102" w:type="dxa"/>
          </w:tcPr>
          <w:p w14:paraId="10894122" w14:textId="00A420C1" w:rsidR="00766800" w:rsidRDefault="00EB7452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68%)</w:t>
            </w:r>
          </w:p>
        </w:tc>
      </w:tr>
      <w:tr w:rsidR="00766800" w14:paraId="0E9BFF91" w14:textId="77777777" w:rsidTr="00333527">
        <w:trPr>
          <w:trHeight w:val="934"/>
        </w:trPr>
        <w:tc>
          <w:tcPr>
            <w:tcW w:w="2333" w:type="dxa"/>
          </w:tcPr>
          <w:p w14:paraId="0521094E" w14:textId="13356EF7" w:rsidR="00766800" w:rsidRDefault="00766800" w:rsidP="0066298E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A</w:t>
            </w:r>
          </w:p>
        </w:tc>
        <w:tc>
          <w:tcPr>
            <w:tcW w:w="2597" w:type="dxa"/>
          </w:tcPr>
          <w:p w14:paraId="5F6E970D" w14:textId="69282F20" w:rsidR="00766800" w:rsidRDefault="00766800" w:rsidP="0066298E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General anesthesia</w:t>
            </w:r>
          </w:p>
        </w:tc>
        <w:tc>
          <w:tcPr>
            <w:tcW w:w="1668" w:type="dxa"/>
          </w:tcPr>
          <w:p w14:paraId="30A5C3E3" w14:textId="00104736" w:rsidR="00766800" w:rsidRDefault="00766800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2%)</w:t>
            </w:r>
          </w:p>
        </w:tc>
        <w:tc>
          <w:tcPr>
            <w:tcW w:w="2106" w:type="dxa"/>
          </w:tcPr>
          <w:p w14:paraId="6258A019" w14:textId="2F50FC2C" w:rsidR="00766800" w:rsidRDefault="00766800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%)</w:t>
            </w:r>
          </w:p>
        </w:tc>
        <w:tc>
          <w:tcPr>
            <w:tcW w:w="2282" w:type="dxa"/>
          </w:tcPr>
          <w:p w14:paraId="7D02C79B" w14:textId="7F7AAC28" w:rsidR="00766800" w:rsidRDefault="006E7A58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8%)</w:t>
            </w:r>
          </w:p>
        </w:tc>
        <w:tc>
          <w:tcPr>
            <w:tcW w:w="2102" w:type="dxa"/>
          </w:tcPr>
          <w:p w14:paraId="6EB06E0E" w14:textId="7EE017CE" w:rsidR="00766800" w:rsidRDefault="00CB030C" w:rsidP="0033352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%)</w:t>
            </w:r>
          </w:p>
        </w:tc>
      </w:tr>
    </w:tbl>
    <w:p w14:paraId="76B76315" w14:textId="77777777" w:rsidR="00D012E7" w:rsidRPr="00916BCE" w:rsidRDefault="00D012E7" w:rsidP="0058370B">
      <w:pPr>
        <w:spacing w:line="360" w:lineRule="auto"/>
        <w:rPr>
          <w:rFonts w:ascii="Times New Roman" w:hAnsi="Times New Roman" w:cs="Times New Roman"/>
        </w:rPr>
      </w:pPr>
    </w:p>
    <w:p w14:paraId="54167945" w14:textId="77777777" w:rsidR="0058370B" w:rsidRDefault="0058370B"/>
    <w:p w14:paraId="74669733" w14:textId="77777777" w:rsidR="0058370B" w:rsidRDefault="0058370B"/>
    <w:sectPr w:rsidR="0058370B" w:rsidSect="00581F9C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71727" w14:textId="77777777" w:rsidR="0030562E" w:rsidRDefault="0030562E" w:rsidP="00333527">
      <w:r>
        <w:separator/>
      </w:r>
    </w:p>
  </w:endnote>
  <w:endnote w:type="continuationSeparator" w:id="0">
    <w:p w14:paraId="57B2D420" w14:textId="77777777" w:rsidR="0030562E" w:rsidRDefault="0030562E" w:rsidP="0033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77400901"/>
      <w:docPartObj>
        <w:docPartGallery w:val="Page Numbers (Bottom of Page)"/>
        <w:docPartUnique/>
      </w:docPartObj>
    </w:sdtPr>
    <w:sdtContent>
      <w:p w14:paraId="610C97B4" w14:textId="0DDD29D4" w:rsidR="00333527" w:rsidRDefault="00333527" w:rsidP="006107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40D3DC" w14:textId="77777777" w:rsidR="00333527" w:rsidRDefault="00333527" w:rsidP="003335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18061180"/>
      <w:docPartObj>
        <w:docPartGallery w:val="Page Numbers (Bottom of Page)"/>
        <w:docPartUnique/>
      </w:docPartObj>
    </w:sdtPr>
    <w:sdtContent>
      <w:p w14:paraId="670BF22C" w14:textId="3D14823F" w:rsidR="00333527" w:rsidRDefault="00333527" w:rsidP="006107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7A11DB" w14:textId="77777777" w:rsidR="00333527" w:rsidRDefault="00333527" w:rsidP="003335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639FD6" w14:textId="77777777" w:rsidR="0030562E" w:rsidRDefault="0030562E" w:rsidP="00333527">
      <w:r>
        <w:separator/>
      </w:r>
    </w:p>
  </w:footnote>
  <w:footnote w:type="continuationSeparator" w:id="0">
    <w:p w14:paraId="05F641FF" w14:textId="77777777" w:rsidR="0030562E" w:rsidRDefault="0030562E" w:rsidP="0033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F9C"/>
    <w:rsid w:val="00005DED"/>
    <w:rsid w:val="00007265"/>
    <w:rsid w:val="00100393"/>
    <w:rsid w:val="00141D62"/>
    <w:rsid w:val="00146F66"/>
    <w:rsid w:val="001F1A3A"/>
    <w:rsid w:val="0020593E"/>
    <w:rsid w:val="00232778"/>
    <w:rsid w:val="002460FF"/>
    <w:rsid w:val="00273CC6"/>
    <w:rsid w:val="00282AF8"/>
    <w:rsid w:val="002D1E67"/>
    <w:rsid w:val="002E21FB"/>
    <w:rsid w:val="0030562E"/>
    <w:rsid w:val="00333527"/>
    <w:rsid w:val="00353841"/>
    <w:rsid w:val="00354717"/>
    <w:rsid w:val="00431628"/>
    <w:rsid w:val="00463FB2"/>
    <w:rsid w:val="00547118"/>
    <w:rsid w:val="00555ACD"/>
    <w:rsid w:val="00556936"/>
    <w:rsid w:val="00581F9C"/>
    <w:rsid w:val="0058370B"/>
    <w:rsid w:val="005A1AD5"/>
    <w:rsid w:val="005F70A9"/>
    <w:rsid w:val="006076C1"/>
    <w:rsid w:val="0066298E"/>
    <w:rsid w:val="006875E3"/>
    <w:rsid w:val="006923FB"/>
    <w:rsid w:val="006B0B3B"/>
    <w:rsid w:val="006B6BAA"/>
    <w:rsid w:val="006E5766"/>
    <w:rsid w:val="006E5DA1"/>
    <w:rsid w:val="006E7A58"/>
    <w:rsid w:val="00711716"/>
    <w:rsid w:val="00713829"/>
    <w:rsid w:val="00765154"/>
    <w:rsid w:val="00766800"/>
    <w:rsid w:val="007679A1"/>
    <w:rsid w:val="007C0E77"/>
    <w:rsid w:val="007D1CBC"/>
    <w:rsid w:val="0081185D"/>
    <w:rsid w:val="00842E3F"/>
    <w:rsid w:val="00847326"/>
    <w:rsid w:val="008766B3"/>
    <w:rsid w:val="008969F6"/>
    <w:rsid w:val="008969F7"/>
    <w:rsid w:val="008F749B"/>
    <w:rsid w:val="009027AD"/>
    <w:rsid w:val="009452EA"/>
    <w:rsid w:val="009B3F99"/>
    <w:rsid w:val="00A70D02"/>
    <w:rsid w:val="00AE4D48"/>
    <w:rsid w:val="00B43CEC"/>
    <w:rsid w:val="00B6147D"/>
    <w:rsid w:val="00B677A9"/>
    <w:rsid w:val="00B9129F"/>
    <w:rsid w:val="00B94095"/>
    <w:rsid w:val="00BB0E69"/>
    <w:rsid w:val="00C73930"/>
    <w:rsid w:val="00CB030C"/>
    <w:rsid w:val="00CC57C2"/>
    <w:rsid w:val="00CE49DD"/>
    <w:rsid w:val="00D012E7"/>
    <w:rsid w:val="00D052C9"/>
    <w:rsid w:val="00D749EC"/>
    <w:rsid w:val="00D95F52"/>
    <w:rsid w:val="00E14136"/>
    <w:rsid w:val="00E3176E"/>
    <w:rsid w:val="00E448C5"/>
    <w:rsid w:val="00E532EC"/>
    <w:rsid w:val="00E928A9"/>
    <w:rsid w:val="00E94D45"/>
    <w:rsid w:val="00EA600F"/>
    <w:rsid w:val="00EB7452"/>
    <w:rsid w:val="00F11E51"/>
    <w:rsid w:val="00F95610"/>
    <w:rsid w:val="00FE35A5"/>
    <w:rsid w:val="00FF1523"/>
    <w:rsid w:val="00FF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A8D4B"/>
  <w15:chartTrackingRefBased/>
  <w15:docId w15:val="{A8158C41-A8F8-8342-A615-DA310C82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F9C"/>
  </w:style>
  <w:style w:type="paragraph" w:styleId="Heading1">
    <w:name w:val="heading 1"/>
    <w:basedOn w:val="Normal"/>
    <w:next w:val="Normal"/>
    <w:link w:val="Heading1Char"/>
    <w:uiPriority w:val="9"/>
    <w:qFormat/>
    <w:rsid w:val="00581F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F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F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F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F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F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F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F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F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F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F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F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F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F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F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F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F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F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F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F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F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F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F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F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F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F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F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F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F9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027AD"/>
  </w:style>
  <w:style w:type="character" w:styleId="Strong">
    <w:name w:val="Strong"/>
    <w:basedOn w:val="DefaultParagraphFont"/>
    <w:uiPriority w:val="22"/>
    <w:qFormat/>
    <w:rsid w:val="006923FB"/>
    <w:rPr>
      <w:b/>
      <w:bCs/>
    </w:rPr>
  </w:style>
  <w:style w:type="table" w:styleId="TableGrid">
    <w:name w:val="Table Grid"/>
    <w:basedOn w:val="TableNormal"/>
    <w:uiPriority w:val="39"/>
    <w:rsid w:val="006E5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35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527"/>
  </w:style>
  <w:style w:type="character" w:styleId="PageNumber">
    <w:name w:val="page number"/>
    <w:basedOn w:val="DefaultParagraphFont"/>
    <w:uiPriority w:val="99"/>
    <w:semiHidden/>
    <w:unhideWhenUsed/>
    <w:rsid w:val="00333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715154-7947-4A47-BB1D-6AACE028F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na, Lucio</dc:creator>
  <cp:keywords/>
  <dc:description/>
  <cp:lastModifiedBy>D'Anna, Lucio</cp:lastModifiedBy>
  <cp:revision>5</cp:revision>
  <dcterms:created xsi:type="dcterms:W3CDTF">2024-08-29T11:57:00Z</dcterms:created>
  <dcterms:modified xsi:type="dcterms:W3CDTF">2024-09-01T09:45:00Z</dcterms:modified>
</cp:coreProperties>
</file>